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B4A84" w14:textId="7DBE18BD" w:rsidR="0089572B" w:rsidRDefault="00BE23EF" w:rsidP="0089572B">
      <w:pPr>
        <w:pStyle w:val="paragraph"/>
        <w:spacing w:before="0" w:beforeAutospacing="0" w:after="0" w:afterAutospacing="0"/>
        <w:rPr>
          <w:rStyle w:val="normaltextrun"/>
          <w:color w:val="000000" w:themeColor="text1"/>
        </w:rPr>
      </w:pPr>
      <w:r>
        <w:rPr>
          <w:rStyle w:val="normaltextrun"/>
          <w:b/>
          <w:bCs/>
          <w:color w:val="000000" w:themeColor="text1"/>
        </w:rPr>
        <w:t xml:space="preserve">Multimedia </w:t>
      </w:r>
      <w:r w:rsidR="0089572B" w:rsidRPr="00051C21">
        <w:rPr>
          <w:rStyle w:val="normaltextrun"/>
          <w:b/>
          <w:bCs/>
          <w:color w:val="000000" w:themeColor="text1"/>
        </w:rPr>
        <w:t xml:space="preserve">Appendix </w:t>
      </w:r>
      <w:r>
        <w:rPr>
          <w:rStyle w:val="normaltextrun"/>
          <w:b/>
          <w:bCs/>
          <w:color w:val="000000" w:themeColor="text1"/>
        </w:rPr>
        <w:t>2</w:t>
      </w:r>
      <w:r w:rsidR="0089572B" w:rsidRPr="00051C21">
        <w:rPr>
          <w:rStyle w:val="normaltextrun"/>
          <w:b/>
          <w:bCs/>
          <w:color w:val="000000" w:themeColor="text1"/>
        </w:rPr>
        <w:t>:</w:t>
      </w:r>
      <w:r w:rsidR="0089572B" w:rsidRPr="00051C21">
        <w:rPr>
          <w:rStyle w:val="normaltextrun"/>
          <w:color w:val="000000" w:themeColor="text1"/>
        </w:rPr>
        <w:t xml:space="preserve"> FFORC Project HCD Methods by IDEO HCD Phase*</w:t>
      </w:r>
    </w:p>
    <w:p w14:paraId="51A6A150" w14:textId="77777777" w:rsidR="0089572B" w:rsidRPr="00051C21" w:rsidRDefault="0089572B" w:rsidP="0089572B">
      <w:pPr>
        <w:pStyle w:val="paragraph"/>
        <w:spacing w:before="0" w:beforeAutospacing="0" w:after="0" w:afterAutospacing="0"/>
        <w:rPr>
          <w:rStyle w:val="normaltextru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9572B" w:rsidRPr="00D10551" w14:paraId="62B81746" w14:textId="77777777" w:rsidTr="0052223D">
        <w:tc>
          <w:tcPr>
            <w:tcW w:w="3116" w:type="dxa"/>
          </w:tcPr>
          <w:p w14:paraId="00876178" w14:textId="77777777" w:rsidR="0089572B" w:rsidRPr="00D10551" w:rsidRDefault="0089572B" w:rsidP="0052223D">
            <w:pPr>
              <w:pStyle w:val="paragraph"/>
              <w:spacing w:before="0" w:beforeAutospacing="0" w:after="0" w:afterAutospacing="0"/>
              <w:rPr>
                <w:rStyle w:val="normaltextrun"/>
                <w:color w:val="000000" w:themeColor="text1"/>
                <w:u w:val="single"/>
              </w:rPr>
            </w:pPr>
            <w:r w:rsidRPr="00D10551">
              <w:rPr>
                <w:rStyle w:val="normaltextrun"/>
                <w:color w:val="000000" w:themeColor="text1"/>
                <w:u w:val="single"/>
              </w:rPr>
              <w:t>Inspiration</w:t>
            </w:r>
          </w:p>
        </w:tc>
        <w:tc>
          <w:tcPr>
            <w:tcW w:w="3117" w:type="dxa"/>
          </w:tcPr>
          <w:p w14:paraId="64B2DF2E" w14:textId="77777777" w:rsidR="0089572B" w:rsidRPr="00D10551" w:rsidRDefault="0089572B" w:rsidP="0052223D">
            <w:pPr>
              <w:pStyle w:val="paragraph"/>
              <w:spacing w:before="0" w:beforeAutospacing="0" w:after="0" w:afterAutospacing="0"/>
              <w:rPr>
                <w:rStyle w:val="normaltextrun"/>
                <w:color w:val="000000" w:themeColor="text1"/>
                <w:u w:val="single"/>
              </w:rPr>
            </w:pPr>
            <w:r w:rsidRPr="00D10551">
              <w:rPr>
                <w:rStyle w:val="normaltextrun"/>
                <w:color w:val="000000" w:themeColor="text1"/>
                <w:u w:val="single"/>
              </w:rPr>
              <w:t>Ideation</w:t>
            </w:r>
          </w:p>
        </w:tc>
        <w:tc>
          <w:tcPr>
            <w:tcW w:w="3117" w:type="dxa"/>
          </w:tcPr>
          <w:p w14:paraId="3D28D675" w14:textId="77777777" w:rsidR="0089572B" w:rsidRPr="00D10551" w:rsidRDefault="0089572B" w:rsidP="0052223D">
            <w:pPr>
              <w:pStyle w:val="paragraph"/>
              <w:spacing w:before="0" w:beforeAutospacing="0" w:after="0" w:afterAutospacing="0"/>
              <w:rPr>
                <w:rStyle w:val="normaltextrun"/>
                <w:color w:val="000000" w:themeColor="text1"/>
                <w:u w:val="single"/>
              </w:rPr>
            </w:pPr>
            <w:r w:rsidRPr="00D10551">
              <w:rPr>
                <w:rStyle w:val="normaltextrun"/>
                <w:color w:val="000000" w:themeColor="text1"/>
                <w:u w:val="single"/>
              </w:rPr>
              <w:t>Implementation</w:t>
            </w:r>
          </w:p>
        </w:tc>
      </w:tr>
      <w:tr w:rsidR="0089572B" w:rsidRPr="00D10551" w14:paraId="22A452E6" w14:textId="77777777" w:rsidTr="0052223D">
        <w:tc>
          <w:tcPr>
            <w:tcW w:w="3116" w:type="dxa"/>
          </w:tcPr>
          <w:p w14:paraId="4B61D14A" w14:textId="77777777" w:rsidR="0089572B" w:rsidRPr="00D10551" w:rsidRDefault="0089572B" w:rsidP="0052223D">
            <w:pPr>
              <w:pStyle w:val="paragraph"/>
              <w:spacing w:before="0" w:beforeAutospacing="0" w:after="0" w:afterAutospacing="0"/>
              <w:rPr>
                <w:rStyle w:val="normaltextrun"/>
                <w:color w:val="000000" w:themeColor="text1"/>
                <w:u w:val="single"/>
              </w:rPr>
            </w:pPr>
          </w:p>
        </w:tc>
        <w:tc>
          <w:tcPr>
            <w:tcW w:w="3117" w:type="dxa"/>
          </w:tcPr>
          <w:p w14:paraId="02A6DD34" w14:textId="77777777" w:rsidR="0089572B" w:rsidRPr="00E03C2E" w:rsidRDefault="0089572B" w:rsidP="0052223D">
            <w:pPr>
              <w:pStyle w:val="paragraph"/>
              <w:spacing w:before="0" w:beforeAutospacing="0" w:after="0" w:afterAutospacing="0"/>
              <w:rPr>
                <w:rStyle w:val="normaltextrun"/>
                <w:color w:val="000000" w:themeColor="text1"/>
                <w:u w:val="single"/>
              </w:rPr>
            </w:pPr>
          </w:p>
        </w:tc>
        <w:tc>
          <w:tcPr>
            <w:tcW w:w="3117" w:type="dxa"/>
          </w:tcPr>
          <w:p w14:paraId="5680B4C8" w14:textId="77777777" w:rsidR="0089572B" w:rsidRPr="00244829" w:rsidRDefault="0089572B" w:rsidP="0052223D">
            <w:pPr>
              <w:pStyle w:val="paragraph"/>
              <w:spacing w:before="0" w:beforeAutospacing="0" w:after="0" w:afterAutospacing="0"/>
              <w:rPr>
                <w:rStyle w:val="normaltextrun"/>
                <w:color w:val="000000" w:themeColor="text1"/>
                <w:u w:val="single"/>
              </w:rPr>
            </w:pPr>
          </w:p>
        </w:tc>
      </w:tr>
    </w:tbl>
    <w:p w14:paraId="150CFDCD" w14:textId="77777777" w:rsidR="0089572B" w:rsidRPr="00D10551" w:rsidRDefault="0089572B" w:rsidP="0089572B">
      <w:pPr>
        <w:pStyle w:val="paragraph"/>
        <w:spacing w:before="0" w:beforeAutospacing="0" w:after="0" w:afterAutospacing="0"/>
        <w:rPr>
          <w:rStyle w:val="normaltextrun"/>
          <w:color w:val="000000" w:themeColor="text1"/>
          <w:u w:val="single"/>
        </w:rPr>
      </w:pPr>
      <w:r w:rsidRPr="00D10551">
        <w:rPr>
          <w:rStyle w:val="normaltextrun"/>
          <w:color w:val="000000" w:themeColor="text1"/>
          <w:u w:val="single"/>
        </w:rPr>
        <w:t>*Bolded methods are described in this article.</w:t>
      </w:r>
    </w:p>
    <w:p w14:paraId="2E715673" w14:textId="77777777" w:rsidR="0089572B" w:rsidRPr="00D10551" w:rsidRDefault="0089572B" w:rsidP="0089572B">
      <w:pPr>
        <w:pStyle w:val="paragraph"/>
        <w:spacing w:before="0" w:beforeAutospacing="0" w:after="0" w:afterAutospacing="0"/>
        <w:rPr>
          <w:rStyle w:val="normaltextrun"/>
          <w:color w:val="000000" w:themeColor="text1"/>
          <w:u w:val="single"/>
        </w:rPr>
      </w:pP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89572B" w:rsidRPr="00D10551" w14:paraId="3654EC7B" w14:textId="77777777" w:rsidTr="0052223D">
        <w:tc>
          <w:tcPr>
            <w:tcW w:w="936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0E3D5D" w14:textId="77777777" w:rsidR="0089572B" w:rsidRPr="00D10551" w:rsidRDefault="0089572B" w:rsidP="0052223D">
            <w:pPr>
              <w:spacing w:line="360" w:lineRule="exact"/>
              <w:jc w:val="center"/>
              <w:rPr>
                <w:rFonts w:ascii="Times New Roman" w:eastAsia="Calibri" w:hAnsi="Times New Roman" w:cs="Times New Roman"/>
              </w:rPr>
            </w:pPr>
            <w:r w:rsidRPr="7BC87DF9">
              <w:rPr>
                <w:rFonts w:ascii="Times New Roman" w:eastAsia="Calibri" w:hAnsi="Times New Roman" w:cs="Times New Roman"/>
              </w:rPr>
              <w:t>Design Thinking Sessions</w:t>
            </w:r>
          </w:p>
        </w:tc>
      </w:tr>
      <w:tr w:rsidR="0089572B" w:rsidRPr="00D10551" w14:paraId="2DCAA6F0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73010066" w14:textId="77777777" w:rsidR="0089572B" w:rsidRPr="00D10551" w:rsidRDefault="0089572B" w:rsidP="0052223D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10551">
              <w:rPr>
                <w:rFonts w:ascii="Times New Roman" w:eastAsia="Calibri" w:hAnsi="Times New Roman" w:cs="Times New Roman"/>
              </w:rPr>
              <w:t>Inspiration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08794178" w14:textId="77777777" w:rsidR="0089572B" w:rsidRPr="00D10551" w:rsidRDefault="0089572B" w:rsidP="0052223D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10551">
              <w:rPr>
                <w:rFonts w:ascii="Times New Roman" w:eastAsia="Calibri" w:hAnsi="Times New Roman" w:cs="Times New Roman"/>
              </w:rPr>
              <w:t>Ideation</w:t>
            </w:r>
          </w:p>
        </w:tc>
        <w:tc>
          <w:tcPr>
            <w:tcW w:w="3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</w:tcPr>
          <w:p w14:paraId="2ED1482D" w14:textId="77777777" w:rsidR="0089572B" w:rsidRPr="00D10551" w:rsidRDefault="0089572B" w:rsidP="0052223D">
            <w:pPr>
              <w:spacing w:line="360" w:lineRule="exact"/>
              <w:jc w:val="center"/>
              <w:rPr>
                <w:rFonts w:ascii="Times New Roman" w:hAnsi="Times New Roman" w:cs="Times New Roman"/>
              </w:rPr>
            </w:pPr>
            <w:r w:rsidRPr="00D10551">
              <w:rPr>
                <w:rFonts w:ascii="Times New Roman" w:eastAsia="Calibri" w:hAnsi="Times New Roman" w:cs="Times New Roman"/>
              </w:rPr>
              <w:t>Implementation</w:t>
            </w:r>
          </w:p>
        </w:tc>
      </w:tr>
      <w:tr w:rsidR="0089572B" w:rsidRPr="00D10551" w14:paraId="7A730288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730EB1" w14:textId="77777777" w:rsidR="0089572B" w:rsidRPr="00D10551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D10551">
              <w:rPr>
                <w:rFonts w:ascii="Times New Roman" w:eastAsia="Calibri" w:hAnsi="Times New Roman" w:cs="Times New Roman"/>
              </w:rPr>
              <w:t>Frame Your Design Challeng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3077D69" w14:textId="77777777" w:rsidR="0089572B" w:rsidRPr="00D10551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  <w:highlight w:val="yellow"/>
              </w:rPr>
            </w:pPr>
            <w:r w:rsidRPr="00D10551">
              <w:rPr>
                <w:rFonts w:ascii="Times New Roman" w:eastAsia="Calibri" w:hAnsi="Times New Roman" w:cs="Times New Roman"/>
              </w:rPr>
              <w:t>Get Feedback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62E834" w14:textId="77777777" w:rsidR="0089572B" w:rsidRPr="00D10551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42DA3A13">
              <w:rPr>
                <w:rFonts w:ascii="Times New Roman" w:eastAsia="Calibri" w:hAnsi="Times New Roman" w:cs="Times New Roman"/>
              </w:rPr>
              <w:t xml:space="preserve"> Roadmap</w:t>
            </w:r>
          </w:p>
        </w:tc>
      </w:tr>
      <w:tr w:rsidR="0089572B" w:rsidRPr="00D10551" w14:paraId="4FFAAB30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9350E20" w14:textId="77777777" w:rsidR="0089572B" w:rsidRPr="00D10551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D10551">
              <w:rPr>
                <w:rFonts w:ascii="Times New Roman" w:eastAsia="Calibri" w:hAnsi="Times New Roman" w:cs="Times New Roman"/>
              </w:rPr>
              <w:t>Create a Project Plan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36B98B2" w14:textId="77777777" w:rsidR="0089572B" w:rsidRPr="00D10551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Integrate Feedback and Iterat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CDD1EA" w14:textId="77777777" w:rsidR="0089572B" w:rsidRPr="00D10551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  <w:r w:rsidRPr="42DA3A13">
              <w:rPr>
                <w:rFonts w:ascii="Times New Roman" w:eastAsia="Calibri" w:hAnsi="Times New Roman" w:cs="Times New Roman"/>
              </w:rPr>
              <w:t xml:space="preserve"> Resource Assessment</w:t>
            </w:r>
          </w:p>
        </w:tc>
      </w:tr>
      <w:tr w:rsidR="0089572B" w:rsidRPr="00D10551" w14:paraId="68926A5E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E863E95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Recruiting Tools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1BCB6B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Find Themes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57BA49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  <w:r w:rsidRPr="42DA3A13">
              <w:rPr>
                <w:rFonts w:ascii="Times New Roman" w:eastAsia="Calibri" w:hAnsi="Times New Roman" w:cs="Times New Roman"/>
              </w:rPr>
              <w:t>Build Partnerships</w:t>
            </w:r>
          </w:p>
        </w:tc>
      </w:tr>
      <w:tr w:rsidR="0089572B" w:rsidRPr="00D10551" w14:paraId="13F80BD0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078EE9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Secondary Research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10256AA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Explore Your Hunch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C37F51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  <w:r w:rsidRPr="42DA3A13">
              <w:rPr>
                <w:rFonts w:ascii="Times New Roman" w:eastAsia="Calibri" w:hAnsi="Times New Roman" w:cs="Times New Roman"/>
              </w:rPr>
              <w:t>Define Success</w:t>
            </w:r>
          </w:p>
        </w:tc>
      </w:tr>
      <w:tr w:rsidR="0089572B" w:rsidRPr="00D10551" w14:paraId="3BDC567B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E9E5AF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Expert Interview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11D2A1E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Create Insight Statements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E57592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9572B" w:rsidRPr="00D10551" w14:paraId="497F4F68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EE75F7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Define Your Audienc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3050EE" w14:textId="77777777" w:rsidR="0089572B" w:rsidRPr="00102FAC" w:rsidRDefault="0089572B" w:rsidP="0052223D">
            <w:pPr>
              <w:spacing w:line="360" w:lineRule="exact"/>
              <w:rPr>
                <w:rFonts w:ascii="Times New Roman" w:hAnsi="Times New Roman" w:cs="Times New Roman"/>
                <w:b/>
                <w:bCs/>
              </w:rPr>
            </w:pPr>
            <w:r w:rsidRPr="00102FAC">
              <w:rPr>
                <w:rFonts w:ascii="Times New Roman" w:eastAsia="Calibri" w:hAnsi="Times New Roman" w:cs="Times New Roman"/>
                <w:b/>
                <w:bCs/>
              </w:rPr>
              <w:t>Create Frameworks (Journey Map)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9DB03F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9572B" w:rsidRPr="00D10551" w14:paraId="1EC89899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4161FA0" w14:textId="77777777" w:rsidR="0089572B" w:rsidRPr="00102FAC" w:rsidRDefault="0089572B" w:rsidP="0052223D">
            <w:pPr>
              <w:spacing w:line="360" w:lineRule="exact"/>
              <w:rPr>
                <w:rFonts w:ascii="Times New Roman" w:hAnsi="Times New Roman" w:cs="Times New Roman"/>
                <w:b/>
                <w:bCs/>
              </w:rPr>
            </w:pPr>
            <w:r w:rsidRPr="00102FAC">
              <w:rPr>
                <w:rFonts w:ascii="Times New Roman" w:eastAsia="Calibri" w:hAnsi="Times New Roman" w:cs="Times New Roman"/>
                <w:b/>
                <w:bCs/>
              </w:rPr>
              <w:t>Extremes and Mainstreams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C8049B" w14:textId="77777777" w:rsidR="0089572B" w:rsidRPr="00102FAC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  <w:b/>
                <w:bCs/>
              </w:rPr>
            </w:pPr>
            <w:r w:rsidRPr="00102FAC">
              <w:rPr>
                <w:rFonts w:ascii="Times New Roman" w:eastAsia="Calibri" w:hAnsi="Times New Roman" w:cs="Times New Roman"/>
                <w:b/>
                <w:bCs/>
              </w:rPr>
              <w:t>Get Visual (Journey Map)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7659316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9572B" w:rsidRPr="00D10551" w14:paraId="007D109B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92E4C0" w14:textId="77777777" w:rsidR="0089572B" w:rsidRPr="00174F7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  <w:highlight w:val="yellow"/>
              </w:rPr>
            </w:pPr>
            <w:r w:rsidRPr="00174F7B">
              <w:rPr>
                <w:rFonts w:ascii="Times New Roman" w:eastAsia="Calibri" w:hAnsi="Times New Roman" w:cs="Times New Roman"/>
              </w:rPr>
              <w:t>Card Sort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E5E51F2" w14:textId="77777777" w:rsidR="0089572B" w:rsidRPr="00174F7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Brainstorm Rules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37A9399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</w:tr>
      <w:tr w:rsidR="0089572B" w:rsidRPr="00D10551" w14:paraId="3B5DA04C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F2AA60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07F1B2F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Brainstorm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742DE79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9572B" w:rsidRPr="00D10551" w14:paraId="7ECDA6DC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DB635F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87FEC3C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How Might W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E968087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9572B" w:rsidRPr="00D10551" w14:paraId="2DA8858C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28754BD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CA923B" w14:textId="77777777" w:rsidR="0089572B" w:rsidRPr="00174F7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>Bundle Ideas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58A46B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</w:tr>
      <w:tr w:rsidR="0089572B" w:rsidRPr="00D10551" w14:paraId="10C7067F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181C2F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8FE061F" w14:textId="77777777" w:rsidR="0089572B" w:rsidRPr="00174F7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  <w:r w:rsidRPr="42DA3A13">
              <w:rPr>
                <w:rFonts w:ascii="Times New Roman" w:eastAsia="Calibri" w:hAnsi="Times New Roman" w:cs="Times New Roman"/>
              </w:rPr>
              <w:t>Co-Creation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3DC54D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</w:p>
        </w:tc>
      </w:tr>
      <w:tr w:rsidR="0089572B" w:rsidRPr="00D10551" w14:paraId="7D886797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E5102B7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4E1F262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42DA3A13">
              <w:rPr>
                <w:rFonts w:ascii="Times New Roman" w:eastAsia="Calibri" w:hAnsi="Times New Roman" w:cs="Times New Roman"/>
              </w:rPr>
              <w:t xml:space="preserve">Download Your Learnings 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B1C7384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9572B" w:rsidRPr="00D10551" w14:paraId="783DC72C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FB077C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5B1529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42DA3A13">
              <w:rPr>
                <w:rFonts w:ascii="Times New Roman" w:eastAsia="Calibri" w:hAnsi="Times New Roman" w:cs="Times New Roman"/>
              </w:rPr>
              <w:t>How Might W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A479C24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9572B" w:rsidRPr="00D10551" w14:paraId="23DDA44E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50EE8BA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03309D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42DA3A13">
              <w:rPr>
                <w:rFonts w:ascii="Times New Roman" w:eastAsia="Calibri" w:hAnsi="Times New Roman" w:cs="Times New Roman"/>
              </w:rPr>
              <w:t>Determine What to Prototyp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6CD96B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9572B" w:rsidRPr="00D10551" w14:paraId="4A479FB7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F5144A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D180717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42DA3A13">
              <w:rPr>
                <w:rFonts w:ascii="Times New Roman" w:eastAsia="Calibri" w:hAnsi="Times New Roman" w:cs="Times New Roman"/>
              </w:rPr>
              <w:t>Design Principles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DD4DDA3" w14:textId="77777777" w:rsidR="0089572B" w:rsidRPr="00174F7B" w:rsidRDefault="0089572B" w:rsidP="0052223D">
            <w:pPr>
              <w:spacing w:line="360" w:lineRule="exact"/>
              <w:rPr>
                <w:rFonts w:ascii="Times New Roman" w:hAnsi="Times New Roman" w:cs="Times New Roman"/>
              </w:rPr>
            </w:pPr>
            <w:r w:rsidRPr="00174F7B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89572B" w14:paraId="51C6603F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8C6FFBB" w14:textId="77777777" w:rsidR="0089572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4D7104" w14:textId="77777777" w:rsidR="0089572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  <w:r w:rsidRPr="42DA3A13">
              <w:rPr>
                <w:rFonts w:ascii="Times New Roman" w:eastAsia="Calibri" w:hAnsi="Times New Roman" w:cs="Times New Roman"/>
              </w:rPr>
              <w:t>Top Five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6F57640" w14:textId="77777777" w:rsidR="0089572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</w:p>
        </w:tc>
      </w:tr>
      <w:tr w:rsidR="0089572B" w14:paraId="314DC8FA" w14:textId="77777777" w:rsidTr="0052223D"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2673969" w14:textId="77777777" w:rsidR="0089572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D1259E6" w14:textId="77777777" w:rsidR="0089572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  <w:r w:rsidRPr="42DA3A13">
              <w:rPr>
                <w:rFonts w:ascii="Times New Roman" w:eastAsia="Calibri" w:hAnsi="Times New Roman" w:cs="Times New Roman"/>
              </w:rPr>
              <w:t>Rapid Prototyping</w:t>
            </w:r>
          </w:p>
        </w:tc>
        <w:tc>
          <w:tcPr>
            <w:tcW w:w="3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40F7D7C" w14:textId="77777777" w:rsidR="0089572B" w:rsidRDefault="0089572B" w:rsidP="0052223D">
            <w:pPr>
              <w:spacing w:line="360" w:lineRule="exact"/>
              <w:rPr>
                <w:rFonts w:ascii="Times New Roman" w:eastAsia="Calibri" w:hAnsi="Times New Roman" w:cs="Times New Roman"/>
              </w:rPr>
            </w:pPr>
          </w:p>
        </w:tc>
      </w:tr>
    </w:tbl>
    <w:p w14:paraId="1023EAE0" w14:textId="77777777" w:rsidR="0089572B" w:rsidRPr="00174F7B" w:rsidRDefault="0089572B" w:rsidP="0089572B">
      <w:pPr>
        <w:rPr>
          <w:rFonts w:ascii="Times New Roman" w:hAnsi="Times New Roman" w:cs="Times New Roman"/>
        </w:rPr>
      </w:pPr>
      <w:r w:rsidRPr="00174F7B">
        <w:rPr>
          <w:rFonts w:ascii="Times New Roman" w:eastAsia="Calibri" w:hAnsi="Times New Roman" w:cs="Times New Roman"/>
        </w:rPr>
        <w:t>*Note: Methods are listed chronologically from top to bottom.</w:t>
      </w:r>
    </w:p>
    <w:p w14:paraId="4CF654DD" w14:textId="77777777" w:rsidR="0089572B" w:rsidRDefault="0089572B" w:rsidP="0089572B">
      <w:pPr>
        <w:rPr>
          <w:rFonts w:ascii="Times New Roman" w:hAnsi="Times New Roman" w:cs="Times New Roman"/>
        </w:rPr>
      </w:pPr>
    </w:p>
    <w:p w14:paraId="212272AF" w14:textId="77777777" w:rsidR="00EF25BB" w:rsidRDefault="00EF25BB"/>
    <w:sectPr w:rsidR="00EF25BB" w:rsidSect="009255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72B"/>
    <w:rsid w:val="0089572B"/>
    <w:rsid w:val="00925566"/>
    <w:rsid w:val="00BE23EF"/>
    <w:rsid w:val="00EF2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BD04B"/>
  <w15:chartTrackingRefBased/>
  <w15:docId w15:val="{316D2930-9C76-1F46-AA00-10F1025F1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57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8957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89572B"/>
  </w:style>
  <w:style w:type="table" w:styleId="TableGrid">
    <w:name w:val="Table Grid"/>
    <w:basedOn w:val="TableNormal"/>
    <w:uiPriority w:val="39"/>
    <w:rsid w:val="008957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A05088830D6E46A775EC72AD1545C3" ma:contentTypeVersion="13" ma:contentTypeDescription="Create a new document." ma:contentTypeScope="" ma:versionID="9e3c18b66afce918f16bcde46cfb3d3b">
  <xsd:schema xmlns:xsd="http://www.w3.org/2001/XMLSchema" xmlns:xs="http://www.w3.org/2001/XMLSchema" xmlns:p="http://schemas.microsoft.com/office/2006/metadata/properties" xmlns:ns2="5efe7417-924f-4bee-a4eb-859375888c1b" xmlns:ns3="da79aa53-6200-4dde-be29-9e5b9d7c2d4a" targetNamespace="http://schemas.microsoft.com/office/2006/metadata/properties" ma:root="true" ma:fieldsID="94cc17aa1374b75b55ef3466d3854221" ns2:_="" ns3:_="">
    <xsd:import namespace="5efe7417-924f-4bee-a4eb-859375888c1b"/>
    <xsd:import namespace="da79aa53-6200-4dde-be29-9e5b9d7c2d4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fe7417-924f-4bee-a4eb-859375888c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9aa53-6200-4dde-be29-9e5b9d7c2d4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552B14-0CB6-4B5F-A1C2-C4B0A07DA97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D0DFB8F-3D48-42AA-B5CB-9A3F3290BAF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fe7417-924f-4bee-a4eb-859375888c1b"/>
    <ds:schemaRef ds:uri="da79aa53-6200-4dde-be29-9e5b9d7c2d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2CE1B4A-8920-4974-B51B-BAD04F48CE6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Elizabeth</dc:creator>
  <cp:keywords/>
  <dc:description/>
  <cp:lastModifiedBy>Chen, Elizabeth</cp:lastModifiedBy>
  <cp:revision>2</cp:revision>
  <dcterms:created xsi:type="dcterms:W3CDTF">2021-09-23T15:00:00Z</dcterms:created>
  <dcterms:modified xsi:type="dcterms:W3CDTF">2022-09-3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A05088830D6E46A775EC72AD1545C3</vt:lpwstr>
  </property>
</Properties>
</file>